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F63E1" w14:textId="2D32C1A6" w:rsidR="007B4261" w:rsidRPr="007B4261" w:rsidRDefault="00EF5A7E" w:rsidP="007B4261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7B426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porting Information</w:t>
      </w:r>
      <w:r w:rsidR="007B4261" w:rsidRPr="007B426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ile </w:t>
      </w:r>
      <w:r w:rsidR="004D7AF4"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r w:rsidR="007B4261" w:rsidRPr="007B426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(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I</w:t>
      </w:r>
      <w:r w:rsidR="007B4261" w:rsidRPr="007B4261">
        <w:rPr>
          <w:rFonts w:ascii="Times New Roman" w:hAnsi="Times New Roman" w:cs="Times New Roman"/>
          <w:b/>
          <w:bCs/>
          <w:sz w:val="28"/>
          <w:szCs w:val="28"/>
          <w:lang w:val="en-US"/>
        </w:rPr>
        <w:t>F</w:t>
      </w:r>
      <w:r w:rsidR="004D7AF4"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r w:rsidR="007B4261" w:rsidRPr="007B4261">
        <w:rPr>
          <w:rFonts w:ascii="Times New Roman" w:hAnsi="Times New Roman" w:cs="Times New Roman"/>
          <w:b/>
          <w:bCs/>
          <w:sz w:val="28"/>
          <w:szCs w:val="28"/>
          <w:lang w:val="en-US"/>
        </w:rPr>
        <w:t>)</w:t>
      </w:r>
      <w:r w:rsidR="007B4261" w:rsidRPr="007B4261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="007B4261">
        <w:rPr>
          <w:rFonts w:ascii="Times New Roman" w:hAnsi="Times New Roman" w:cs="Times New Roman"/>
          <w:sz w:val="28"/>
          <w:szCs w:val="28"/>
          <w:lang w:val="en-US"/>
        </w:rPr>
        <w:t>PCA results.</w:t>
      </w:r>
      <w:r w:rsidR="007B4261" w:rsidRPr="007B426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7FA57C04" w14:textId="77777777" w:rsidR="007B4261" w:rsidRPr="007B4261" w:rsidRDefault="007B4261" w:rsidP="006B04A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353EF4" w14:textId="5B62F968" w:rsidR="007B4261" w:rsidRPr="007B4261" w:rsidRDefault="006B04A7" w:rsidP="007B4261">
      <w:pPr>
        <w:rPr>
          <w:rFonts w:ascii="Times New Roman" w:hAnsi="Times New Roman" w:cs="Times New Roman"/>
          <w:sz w:val="24"/>
          <w:szCs w:val="24"/>
        </w:rPr>
      </w:pPr>
      <w:r w:rsidRPr="007B426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B426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B42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4261">
        <w:rPr>
          <w:rFonts w:ascii="Times New Roman" w:hAnsi="Times New Roman" w:cs="Times New Roman"/>
          <w:sz w:val="24"/>
          <w:szCs w:val="24"/>
        </w:rPr>
        <w:t xml:space="preserve"> Principal Components </w:t>
      </w:r>
      <w:r w:rsidR="00A6029C" w:rsidRPr="007B4261">
        <w:rPr>
          <w:rFonts w:ascii="Times New Roman" w:hAnsi="Times New Roman" w:cs="Times New Roman"/>
          <w:sz w:val="24"/>
          <w:szCs w:val="24"/>
        </w:rPr>
        <w:t>A</w:t>
      </w:r>
      <w:r w:rsidRPr="007B4261">
        <w:rPr>
          <w:rFonts w:ascii="Times New Roman" w:hAnsi="Times New Roman" w:cs="Times New Roman"/>
          <w:sz w:val="24"/>
          <w:szCs w:val="24"/>
        </w:rPr>
        <w:t xml:space="preserve">nalysis (PCAs) results </w:t>
      </w:r>
      <w:r w:rsidR="00245F99" w:rsidRPr="007B4261">
        <w:rPr>
          <w:rFonts w:ascii="Times New Roman" w:hAnsi="Times New Roman" w:cs="Times New Roman"/>
          <w:sz w:val="24"/>
          <w:szCs w:val="24"/>
        </w:rPr>
        <w:t>for modern</w:t>
      </w:r>
      <w:r w:rsidR="00970AE6" w:rsidRPr="007B4261">
        <w:rPr>
          <w:rFonts w:ascii="Times New Roman" w:hAnsi="Times New Roman" w:cs="Times New Roman"/>
          <w:sz w:val="24"/>
          <w:szCs w:val="24"/>
        </w:rPr>
        <w:t xml:space="preserve"> male and female</w:t>
      </w:r>
      <w:r w:rsidR="00245F99" w:rsidRPr="007B4261">
        <w:rPr>
          <w:rFonts w:ascii="Times New Roman" w:hAnsi="Times New Roman" w:cs="Times New Roman"/>
          <w:sz w:val="24"/>
          <w:szCs w:val="24"/>
        </w:rPr>
        <w:t xml:space="preserve"> </w:t>
      </w:r>
      <w:r w:rsidR="000F3B8B" w:rsidRPr="007B4261">
        <w:rPr>
          <w:rFonts w:ascii="Times New Roman" w:hAnsi="Times New Roman" w:cs="Times New Roman"/>
          <w:i/>
          <w:iCs/>
          <w:sz w:val="24"/>
          <w:szCs w:val="24"/>
        </w:rPr>
        <w:t>Accipiter gentilis gentilis</w:t>
      </w:r>
      <w:r w:rsidR="00970AE6" w:rsidRPr="007B4261">
        <w:rPr>
          <w:rFonts w:ascii="Times New Roman" w:hAnsi="Times New Roman" w:cs="Times New Roman"/>
          <w:sz w:val="24"/>
          <w:szCs w:val="24"/>
        </w:rPr>
        <w:t xml:space="preserve">. All modern material was included here (Norway, Denmark, </w:t>
      </w:r>
      <w:proofErr w:type="gramStart"/>
      <w:r w:rsidR="00970AE6" w:rsidRPr="007B4261">
        <w:rPr>
          <w:rFonts w:ascii="Times New Roman" w:hAnsi="Times New Roman" w:cs="Times New Roman"/>
          <w:sz w:val="24"/>
          <w:szCs w:val="24"/>
        </w:rPr>
        <w:t>Sweden</w:t>
      </w:r>
      <w:proofErr w:type="gramEnd"/>
      <w:r w:rsidR="00970AE6" w:rsidRPr="007B4261">
        <w:rPr>
          <w:rFonts w:ascii="Times New Roman" w:hAnsi="Times New Roman" w:cs="Times New Roman"/>
          <w:sz w:val="24"/>
          <w:szCs w:val="24"/>
        </w:rPr>
        <w:t xml:space="preserve"> and Finland)</w:t>
      </w:r>
      <w:r w:rsidRPr="007B4261">
        <w:rPr>
          <w:rFonts w:ascii="Times New Roman" w:hAnsi="Times New Roman" w:cs="Times New Roman"/>
          <w:sz w:val="24"/>
          <w:szCs w:val="24"/>
        </w:rPr>
        <w:t>.</w:t>
      </w:r>
      <w:r w:rsidR="00970AE6" w:rsidRPr="007B4261">
        <w:rPr>
          <w:rFonts w:ascii="Times New Roman" w:hAnsi="Times New Roman" w:cs="Times New Roman"/>
          <w:sz w:val="24"/>
          <w:szCs w:val="24"/>
        </w:rPr>
        <w:t xml:space="preserve"> Archaeological material was not included in this PCA. Specimens were not included in this PCA if </w:t>
      </w:r>
      <w:r w:rsidR="007B4261" w:rsidRPr="007B4261">
        <w:rPr>
          <w:rFonts w:ascii="Times New Roman" w:hAnsi="Times New Roman" w:cs="Times New Roman"/>
          <w:sz w:val="24"/>
          <w:szCs w:val="24"/>
        </w:rPr>
        <w:t>more than one measurement</w:t>
      </w:r>
      <w:r w:rsidR="00970AE6" w:rsidRPr="007B4261">
        <w:rPr>
          <w:rFonts w:ascii="Times New Roman" w:hAnsi="Times New Roman" w:cs="Times New Roman"/>
          <w:sz w:val="24"/>
          <w:szCs w:val="24"/>
        </w:rPr>
        <w:t xml:space="preserve"> w</w:t>
      </w:r>
      <w:r w:rsidR="007B4261" w:rsidRPr="007B4261">
        <w:rPr>
          <w:rFonts w:ascii="Times New Roman" w:hAnsi="Times New Roman" w:cs="Times New Roman"/>
          <w:sz w:val="24"/>
          <w:szCs w:val="24"/>
        </w:rPr>
        <w:t>as</w:t>
      </w:r>
      <w:r w:rsidR="00970AE6" w:rsidRPr="007B4261">
        <w:rPr>
          <w:rFonts w:ascii="Times New Roman" w:hAnsi="Times New Roman" w:cs="Times New Roman"/>
          <w:sz w:val="24"/>
          <w:szCs w:val="24"/>
        </w:rPr>
        <w:t xml:space="preserve"> missing, so as not to skew any results</w:t>
      </w:r>
      <w:r w:rsidR="007B426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41" w:rightFromText="141" w:vertAnchor="page" w:horzAnchor="margin" w:tblpY="3039"/>
        <w:tblW w:w="0" w:type="auto"/>
        <w:tblLook w:val="04A0" w:firstRow="1" w:lastRow="0" w:firstColumn="1" w:lastColumn="0" w:noHBand="0" w:noVBand="1"/>
      </w:tblPr>
      <w:tblGrid>
        <w:gridCol w:w="1462"/>
        <w:gridCol w:w="1455"/>
        <w:gridCol w:w="1415"/>
        <w:gridCol w:w="1420"/>
        <w:gridCol w:w="1421"/>
        <w:gridCol w:w="1398"/>
        <w:gridCol w:w="1421"/>
        <w:gridCol w:w="1421"/>
        <w:gridCol w:w="1329"/>
        <w:gridCol w:w="1252"/>
      </w:tblGrid>
      <w:tr w:rsidR="007B4261" w:rsidRPr="008121D7" w14:paraId="5A8F2A8D" w14:textId="77777777" w:rsidTr="00082084"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BC76D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ponent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E6E98" w14:textId="77777777" w:rsidR="007B4261" w:rsidRPr="00AC38E9" w:rsidRDefault="007B4261" w:rsidP="000820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alu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5C0CA" w14:textId="77777777" w:rsidR="007B4261" w:rsidRPr="00AC38E9" w:rsidRDefault="007B4261" w:rsidP="000820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Varianc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20417" w14:textId="77777777" w:rsidR="007B4261" w:rsidRPr="00AC38E9" w:rsidRDefault="007B4261" w:rsidP="000820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ading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39FD4" w14:textId="77777777" w:rsidR="007B4261" w:rsidRPr="00AC38E9" w:rsidRDefault="007B4261" w:rsidP="000820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747B5" w14:textId="77777777" w:rsidR="007B4261" w:rsidRPr="00AC38E9" w:rsidRDefault="007B4261" w:rsidP="000820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6AD5D" w14:textId="77777777" w:rsidR="007B4261" w:rsidRPr="00AC38E9" w:rsidRDefault="007B4261" w:rsidP="000820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5B4FC" w14:textId="77777777" w:rsidR="007B4261" w:rsidRPr="00AC38E9" w:rsidRDefault="007B4261" w:rsidP="000820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CE61C" w14:textId="77777777" w:rsidR="007B4261" w:rsidRPr="00AC38E9" w:rsidRDefault="007B4261" w:rsidP="000820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4B3B6" w14:textId="77777777" w:rsidR="007B4261" w:rsidRPr="00AC38E9" w:rsidRDefault="007B4261" w:rsidP="000820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6</w:t>
            </w:r>
          </w:p>
        </w:tc>
      </w:tr>
      <w:tr w:rsidR="007B4261" w:rsidRPr="008121D7" w14:paraId="26FBDEFE" w14:textId="77777777" w:rsidTr="00082084">
        <w:tc>
          <w:tcPr>
            <w:tcW w:w="1399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05078" w14:textId="77777777" w:rsidR="007B4261" w:rsidRPr="00AC38E9" w:rsidRDefault="007B4261" w:rsidP="000820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alys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AC38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Humerus PCA resul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AC38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= 188 (113 males and 75 females)</w:t>
            </w:r>
          </w:p>
        </w:tc>
      </w:tr>
      <w:tr w:rsidR="007B4261" w:rsidRPr="008121D7" w14:paraId="2AEB23FB" w14:textId="77777777" w:rsidTr="00082084"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6701F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8116E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16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17D55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1ED95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466D0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912CD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32921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D84C6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B52BB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1AF9E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7C545CB0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9D01706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F0FF58E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24C212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DA0A37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6AC0551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054D34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13A6FB5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9DC6AF0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7FF6083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266DF0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6FA85875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B74B73C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7A656D5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35E01A6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871EFBB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606BC2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B6C776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B2ECCB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D7172C3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44C5F3C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0EE43B6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6B416843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8567B50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8C57AD1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B0553B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66A026D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BEBF32D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5DCEE8C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7B84B9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4390526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A87511A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43F4B87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43BA4F4A" w14:textId="77777777" w:rsidTr="00082084"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9B399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BC5B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D65E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B6080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B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20BED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08600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16E10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84144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CA54B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E150D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2D68C71C" w14:textId="77777777" w:rsidTr="00082084">
        <w:tc>
          <w:tcPr>
            <w:tcW w:w="1399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0B33B" w14:textId="77777777" w:rsidR="007B4261" w:rsidRPr="00AC38E9" w:rsidRDefault="007B4261" w:rsidP="000820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alys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AC38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Ulna PCA resul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 = 128 (69 males and 59 females)</w:t>
            </w:r>
          </w:p>
        </w:tc>
      </w:tr>
      <w:tr w:rsidR="007B4261" w:rsidRPr="008121D7" w14:paraId="37F00622" w14:textId="77777777" w:rsidTr="00082084"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B4D7F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8D02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8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78D1E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D7D0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37506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D5972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D4454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3232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88ACE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1A913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</w:tr>
      <w:tr w:rsidR="007B4261" w:rsidRPr="008121D7" w14:paraId="19726375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E282417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4FD42C0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2F682A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5FF6F1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3560CE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739559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D94E4EE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41F7A7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6AA18B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6843859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7B4261" w:rsidRPr="008121D7" w14:paraId="01B980A9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45E5106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15744F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FEC11B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742F3D1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E904596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FCA48DB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59F0B2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B73AF50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01950F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6435FA8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</w:tr>
      <w:tr w:rsidR="007B4261" w:rsidRPr="008121D7" w14:paraId="34860E84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4897197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7D78F6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3A5B304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6D194AB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1413366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D5D8A46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88E7E71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D95804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B670BB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B396937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7B4261" w:rsidRPr="008121D7" w14:paraId="0D7B7700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5E7A5E3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2D3B75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F2CDE64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75C8A41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430B6F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BE88D15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37926A2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9CC040C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2C4091D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59E85AF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7B4261" w:rsidRPr="008121D7" w14:paraId="63EB1B82" w14:textId="77777777" w:rsidTr="00082084"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0E81B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53AFC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4B3F4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892B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2940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4FCC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20EEC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3492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A39B5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9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494BF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</w:tr>
      <w:tr w:rsidR="007B4261" w:rsidRPr="008121D7" w14:paraId="7443C27C" w14:textId="77777777" w:rsidTr="00082084">
        <w:tc>
          <w:tcPr>
            <w:tcW w:w="127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B25F0" w14:textId="77777777" w:rsidR="007B4261" w:rsidRPr="00AC38E9" w:rsidRDefault="007B4261" w:rsidP="000820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alys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AC38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Carpometacarpus PCA resul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 = 126 (69 males and 57 females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B4E9D" w14:textId="77777777" w:rsidR="007B4261" w:rsidRPr="008121D7" w:rsidRDefault="007B4261" w:rsidP="00082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261" w:rsidRPr="008121D7" w14:paraId="2C925C64" w14:textId="77777777" w:rsidTr="00082084"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90D26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A5F9E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3110F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22C11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GL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143D1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3993F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AC414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103F7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1E642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B4F6A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1F6C0C99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5EF3BBA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5D3086A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F6AD0A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1592D00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5204711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25350DD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151E129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D37C88B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0157702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2833A9B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22650B70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F2C1D94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A7781FF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5C2D533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E79DCE4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41C0F18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37BAD49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AB3B1BE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AB6B943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EEE2744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1653313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3E23AB8A" w14:textId="77777777" w:rsidTr="00082084"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48F9F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69421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D6B27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478FD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284D8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F4F87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AA7A9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EF262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1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57A56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2FBD4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22576AE7" w14:textId="77777777" w:rsidTr="00082084">
        <w:tc>
          <w:tcPr>
            <w:tcW w:w="1399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89775" w14:textId="77777777" w:rsidR="007B4261" w:rsidRPr="00F47B52" w:rsidRDefault="007B4261" w:rsidP="000820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7B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alys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F47B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Femur PCA resul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 = 226 (127 males and 99 females)</w:t>
            </w:r>
          </w:p>
        </w:tc>
      </w:tr>
      <w:tr w:rsidR="007B4261" w:rsidRPr="008121D7" w14:paraId="07A52121" w14:textId="77777777" w:rsidTr="00082084"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CDC17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40C5D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4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64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B137E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1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79C19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C1DF5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626A9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5CF07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40AC6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E1AFE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E6853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4261" w:rsidRPr="008121D7" w14:paraId="06FD1127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4F4B4D2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AC9C138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064E85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1FF219B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3B8F042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8E5C940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2667BB5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0A4B854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A4045BC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EC00141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</w:tr>
      <w:tr w:rsidR="007B4261" w:rsidRPr="008121D7" w14:paraId="00C82709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587C648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4CE8C14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2E09F86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E54C3BA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4E58DB7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57A6278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3209040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34ACE6D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7DE0A16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C35A358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1</w:t>
            </w:r>
          </w:p>
        </w:tc>
      </w:tr>
      <w:tr w:rsidR="007B4261" w:rsidRPr="008121D7" w14:paraId="2BCE42CB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98E435D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1BAF805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CC97D64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8DC55E9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7D8A616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D6856AF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6D2565C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E47D8B8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551E7C2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234B9F2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7B4261" w:rsidRPr="008121D7" w14:paraId="5CB2BDA1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2E54355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054E8B2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46FE62E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3DE53AB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33CA29B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8370C31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2DBA59D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F6D74F0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52C1399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6F8AA87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33</w:t>
            </w:r>
          </w:p>
        </w:tc>
      </w:tr>
      <w:tr w:rsidR="007B4261" w:rsidRPr="008121D7" w14:paraId="0FDD0FE1" w14:textId="77777777" w:rsidTr="00082084"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1B95B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0B92B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C69AF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F27DC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8C8C3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AB044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8E8DB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A16B1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544F7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38834" w14:textId="77777777" w:rsidR="007B4261" w:rsidRPr="008121D7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7B4261" w:rsidRPr="008121D7" w14:paraId="3ADBFA1B" w14:textId="77777777" w:rsidTr="00082084">
        <w:tc>
          <w:tcPr>
            <w:tcW w:w="1399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6EE2D" w14:textId="77777777" w:rsidR="007B4261" w:rsidRPr="00F47B52" w:rsidRDefault="007B4261" w:rsidP="000820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7B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alys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F47B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Tibiotarsus PCA resul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 = 133 (71 males and 62 females)</w:t>
            </w:r>
          </w:p>
        </w:tc>
      </w:tr>
      <w:tr w:rsidR="007B4261" w:rsidRPr="008121D7" w14:paraId="64CC76D5" w14:textId="77777777" w:rsidTr="00082084"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6BBC5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E45DE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79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B0C32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7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FBCF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24C8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E418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6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5200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A7EBD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CFC76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E38F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B4261" w:rsidRPr="008121D7" w14:paraId="56FCB2CB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2F7A312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137AD46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FFF3811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D168B4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4EA68AD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FBEAA0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08DF86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17F7F2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33DDF0D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7A2AE12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3</w:t>
            </w:r>
          </w:p>
        </w:tc>
      </w:tr>
      <w:tr w:rsidR="007B4261" w:rsidRPr="008121D7" w14:paraId="6859B39E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763EFD0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FF3BEC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4EAA552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D50A24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FF2C84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FF9B39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96B8E6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E44055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28E1D0B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0FD169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B4261" w:rsidRPr="008121D7" w14:paraId="154CABDE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44C96C7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9413D1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6D16B4D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B0E61E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1CEE1B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8B5FA8E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859E19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B304D0D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708B47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400947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7B4261" w:rsidRPr="008121D7" w14:paraId="10A6690E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96A292F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C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8BAB921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E5D04A5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188301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0A9CFD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D96B9F4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A68A4F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B8CD9EB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590C57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DF44FCE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</w:tc>
      </w:tr>
      <w:tr w:rsidR="007B4261" w:rsidRPr="008121D7" w14:paraId="7816DC73" w14:textId="77777777" w:rsidTr="00082084"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9020B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0568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486E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76005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B8A71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AD6BB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CC14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00960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48B62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3EA7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7B4261" w:rsidRPr="008121D7" w14:paraId="400F5CC7" w14:textId="77777777" w:rsidTr="00082084">
        <w:tc>
          <w:tcPr>
            <w:tcW w:w="1399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42655" w14:textId="77777777" w:rsidR="007B4261" w:rsidRPr="00F47B52" w:rsidRDefault="007B4261" w:rsidP="000820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7B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alys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F47B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Tarsometatarsus PCA resul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 = 128 (68 males and 60 females)</w:t>
            </w:r>
          </w:p>
        </w:tc>
      </w:tr>
      <w:tr w:rsidR="007B4261" w:rsidRPr="008121D7" w14:paraId="5AACFEB8" w14:textId="77777777" w:rsidTr="00082084"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7063A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6A0E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0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8BDB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1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263CE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B9F44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9CDD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6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A9EA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535B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AD7D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83B70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0E53763B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9B4BA2D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5572850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BB2685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659C54B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CF2B97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6C207A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CACBAC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986631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3939045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F125BA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216D37FF" w14:textId="77777777" w:rsidTr="00082084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2EB775F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E4F4B5C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30AC5B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F4FC74A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29D122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ECDA1A7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1BF74C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8F10DD5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2AC55AF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85FE1FB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4261" w:rsidRPr="008121D7" w14:paraId="61B3F88D" w14:textId="77777777" w:rsidTr="00082084"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9F4FF" w14:textId="77777777" w:rsidR="007B4261" w:rsidRPr="00AC38E9" w:rsidRDefault="007B4261" w:rsidP="000820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8BFC9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28A9E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C87F8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91441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ACF50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017C3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C7CAB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76405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4DAA0" w14:textId="77777777" w:rsidR="007B4261" w:rsidRDefault="007B4261" w:rsidP="00082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692B3D6" w14:textId="09F77CE8" w:rsidR="005574A4" w:rsidRDefault="005574A4" w:rsidP="005574A4">
      <w:pPr>
        <w:sectPr w:rsidR="005574A4" w:rsidSect="0082557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BAABFED" w14:textId="77777777" w:rsidR="00F30C02" w:rsidRPr="00AA3CB9" w:rsidRDefault="00F30C02" w:rsidP="00DB3CD8"/>
    <w:sectPr w:rsidR="00F30C02" w:rsidRPr="00AA3CB9" w:rsidSect="00E90F2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4BA45" w14:textId="77777777" w:rsidR="00B3248C" w:rsidRDefault="00B3248C" w:rsidP="00A13A80">
      <w:pPr>
        <w:spacing w:after="0" w:line="240" w:lineRule="auto"/>
      </w:pPr>
      <w:r>
        <w:separator/>
      </w:r>
    </w:p>
  </w:endnote>
  <w:endnote w:type="continuationSeparator" w:id="0">
    <w:p w14:paraId="6213C97C" w14:textId="77777777" w:rsidR="00B3248C" w:rsidRDefault="00B3248C" w:rsidP="00A13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ACEB6" w14:textId="77777777" w:rsidR="00B3248C" w:rsidRDefault="00B3248C" w:rsidP="00A13A80">
      <w:pPr>
        <w:spacing w:after="0" w:line="240" w:lineRule="auto"/>
      </w:pPr>
      <w:r>
        <w:separator/>
      </w:r>
    </w:p>
  </w:footnote>
  <w:footnote w:type="continuationSeparator" w:id="0">
    <w:p w14:paraId="3C58D86B" w14:textId="77777777" w:rsidR="00B3248C" w:rsidRDefault="00B3248C" w:rsidP="00A13A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576"/>
    <w:rsid w:val="00004C3C"/>
    <w:rsid w:val="00005AF7"/>
    <w:rsid w:val="0001004C"/>
    <w:rsid w:val="0001011B"/>
    <w:rsid w:val="00014663"/>
    <w:rsid w:val="00016559"/>
    <w:rsid w:val="0001672E"/>
    <w:rsid w:val="000235BD"/>
    <w:rsid w:val="00025E3C"/>
    <w:rsid w:val="00033541"/>
    <w:rsid w:val="00036962"/>
    <w:rsid w:val="000457B0"/>
    <w:rsid w:val="00047A6A"/>
    <w:rsid w:val="00053E89"/>
    <w:rsid w:val="00057B23"/>
    <w:rsid w:val="00061C58"/>
    <w:rsid w:val="0006545F"/>
    <w:rsid w:val="00074792"/>
    <w:rsid w:val="0008004C"/>
    <w:rsid w:val="00081E89"/>
    <w:rsid w:val="000971A2"/>
    <w:rsid w:val="000A6F4D"/>
    <w:rsid w:val="000B3AE8"/>
    <w:rsid w:val="000C1F91"/>
    <w:rsid w:val="000D249F"/>
    <w:rsid w:val="000E11FF"/>
    <w:rsid w:val="000F0BC0"/>
    <w:rsid w:val="000F3B8B"/>
    <w:rsid w:val="000F4468"/>
    <w:rsid w:val="00103C03"/>
    <w:rsid w:val="00106660"/>
    <w:rsid w:val="00106DBA"/>
    <w:rsid w:val="00120DFD"/>
    <w:rsid w:val="00121107"/>
    <w:rsid w:val="001278B2"/>
    <w:rsid w:val="00130B9B"/>
    <w:rsid w:val="001353C5"/>
    <w:rsid w:val="00140EB7"/>
    <w:rsid w:val="00144A2A"/>
    <w:rsid w:val="00146420"/>
    <w:rsid w:val="001647D5"/>
    <w:rsid w:val="001650CA"/>
    <w:rsid w:val="00165CEB"/>
    <w:rsid w:val="00170CE5"/>
    <w:rsid w:val="001714AA"/>
    <w:rsid w:val="00173A2D"/>
    <w:rsid w:val="0017488D"/>
    <w:rsid w:val="00175DF2"/>
    <w:rsid w:val="00175FFD"/>
    <w:rsid w:val="0018749E"/>
    <w:rsid w:val="0018777B"/>
    <w:rsid w:val="00196CD1"/>
    <w:rsid w:val="001A29E1"/>
    <w:rsid w:val="001A4C41"/>
    <w:rsid w:val="001B21DB"/>
    <w:rsid w:val="001C34B0"/>
    <w:rsid w:val="001C6282"/>
    <w:rsid w:val="001C7988"/>
    <w:rsid w:val="001D0964"/>
    <w:rsid w:val="001E0052"/>
    <w:rsid w:val="001E00F2"/>
    <w:rsid w:val="001E0295"/>
    <w:rsid w:val="001E6649"/>
    <w:rsid w:val="001E7037"/>
    <w:rsid w:val="001F68DA"/>
    <w:rsid w:val="00211719"/>
    <w:rsid w:val="00212BEC"/>
    <w:rsid w:val="0021365F"/>
    <w:rsid w:val="0022139D"/>
    <w:rsid w:val="00236448"/>
    <w:rsid w:val="00245F99"/>
    <w:rsid w:val="0025262E"/>
    <w:rsid w:val="00271AD3"/>
    <w:rsid w:val="002727A3"/>
    <w:rsid w:val="00273A60"/>
    <w:rsid w:val="00275AD3"/>
    <w:rsid w:val="00293FDD"/>
    <w:rsid w:val="00295F6B"/>
    <w:rsid w:val="002A7E42"/>
    <w:rsid w:val="002D787A"/>
    <w:rsid w:val="002D792E"/>
    <w:rsid w:val="002D7C2F"/>
    <w:rsid w:val="002E2ADE"/>
    <w:rsid w:val="002E7517"/>
    <w:rsid w:val="00310046"/>
    <w:rsid w:val="00311924"/>
    <w:rsid w:val="00323140"/>
    <w:rsid w:val="0032535D"/>
    <w:rsid w:val="00325A5B"/>
    <w:rsid w:val="003353B9"/>
    <w:rsid w:val="003357CF"/>
    <w:rsid w:val="00343A10"/>
    <w:rsid w:val="00347497"/>
    <w:rsid w:val="00356FF6"/>
    <w:rsid w:val="0035742E"/>
    <w:rsid w:val="00373505"/>
    <w:rsid w:val="0037469F"/>
    <w:rsid w:val="00374EDA"/>
    <w:rsid w:val="003805CA"/>
    <w:rsid w:val="00391BEF"/>
    <w:rsid w:val="00396B17"/>
    <w:rsid w:val="003A03B7"/>
    <w:rsid w:val="003A5464"/>
    <w:rsid w:val="003A7F7F"/>
    <w:rsid w:val="003B08BA"/>
    <w:rsid w:val="003B67CC"/>
    <w:rsid w:val="003B6A37"/>
    <w:rsid w:val="003C3E57"/>
    <w:rsid w:val="003D0061"/>
    <w:rsid w:val="003D289C"/>
    <w:rsid w:val="003D5600"/>
    <w:rsid w:val="003D6F89"/>
    <w:rsid w:val="003D731C"/>
    <w:rsid w:val="003E053E"/>
    <w:rsid w:val="003F080C"/>
    <w:rsid w:val="003F3746"/>
    <w:rsid w:val="004053D9"/>
    <w:rsid w:val="00414BE5"/>
    <w:rsid w:val="004212EF"/>
    <w:rsid w:val="00425B7F"/>
    <w:rsid w:val="00435A9C"/>
    <w:rsid w:val="004403C7"/>
    <w:rsid w:val="004414C8"/>
    <w:rsid w:val="004447E6"/>
    <w:rsid w:val="00447488"/>
    <w:rsid w:val="00451F11"/>
    <w:rsid w:val="0045303A"/>
    <w:rsid w:val="00453D26"/>
    <w:rsid w:val="0045481A"/>
    <w:rsid w:val="00462F31"/>
    <w:rsid w:val="004670EA"/>
    <w:rsid w:val="00470308"/>
    <w:rsid w:val="00474AF7"/>
    <w:rsid w:val="004751B3"/>
    <w:rsid w:val="00485047"/>
    <w:rsid w:val="004A031E"/>
    <w:rsid w:val="004A60C9"/>
    <w:rsid w:val="004A770C"/>
    <w:rsid w:val="004B0878"/>
    <w:rsid w:val="004C2D5C"/>
    <w:rsid w:val="004C67C0"/>
    <w:rsid w:val="004D0816"/>
    <w:rsid w:val="004D6FCB"/>
    <w:rsid w:val="004D7AF4"/>
    <w:rsid w:val="004E06FF"/>
    <w:rsid w:val="004E5440"/>
    <w:rsid w:val="004F02C0"/>
    <w:rsid w:val="004F4314"/>
    <w:rsid w:val="00501C6A"/>
    <w:rsid w:val="0050206C"/>
    <w:rsid w:val="005030D6"/>
    <w:rsid w:val="0051122A"/>
    <w:rsid w:val="005116B4"/>
    <w:rsid w:val="005144B9"/>
    <w:rsid w:val="00515374"/>
    <w:rsid w:val="005161CB"/>
    <w:rsid w:val="005221D3"/>
    <w:rsid w:val="005238A6"/>
    <w:rsid w:val="00527BBD"/>
    <w:rsid w:val="005342B6"/>
    <w:rsid w:val="00541B77"/>
    <w:rsid w:val="0054412F"/>
    <w:rsid w:val="0054688D"/>
    <w:rsid w:val="00546DAD"/>
    <w:rsid w:val="00550AB0"/>
    <w:rsid w:val="005528C5"/>
    <w:rsid w:val="005574A4"/>
    <w:rsid w:val="00573BF3"/>
    <w:rsid w:val="00580ED1"/>
    <w:rsid w:val="00585332"/>
    <w:rsid w:val="00585738"/>
    <w:rsid w:val="005906BD"/>
    <w:rsid w:val="005A2FE8"/>
    <w:rsid w:val="005B263B"/>
    <w:rsid w:val="005B578B"/>
    <w:rsid w:val="005B666B"/>
    <w:rsid w:val="005C0668"/>
    <w:rsid w:val="005C5FF5"/>
    <w:rsid w:val="005C7955"/>
    <w:rsid w:val="005D0FFA"/>
    <w:rsid w:val="005D3141"/>
    <w:rsid w:val="005D4004"/>
    <w:rsid w:val="005D41E9"/>
    <w:rsid w:val="005E26B4"/>
    <w:rsid w:val="005E55A0"/>
    <w:rsid w:val="005F27EA"/>
    <w:rsid w:val="005F28F6"/>
    <w:rsid w:val="005F7F00"/>
    <w:rsid w:val="006114AE"/>
    <w:rsid w:val="00622727"/>
    <w:rsid w:val="006300AC"/>
    <w:rsid w:val="00631323"/>
    <w:rsid w:val="006372D3"/>
    <w:rsid w:val="00637368"/>
    <w:rsid w:val="00642636"/>
    <w:rsid w:val="006510BE"/>
    <w:rsid w:val="00653572"/>
    <w:rsid w:val="00654590"/>
    <w:rsid w:val="006705AE"/>
    <w:rsid w:val="006762CE"/>
    <w:rsid w:val="006772D8"/>
    <w:rsid w:val="006823AD"/>
    <w:rsid w:val="006972B9"/>
    <w:rsid w:val="006A0C81"/>
    <w:rsid w:val="006A566F"/>
    <w:rsid w:val="006B04A7"/>
    <w:rsid w:val="006B736B"/>
    <w:rsid w:val="006C34BB"/>
    <w:rsid w:val="006C56F6"/>
    <w:rsid w:val="006C79AE"/>
    <w:rsid w:val="006E1BE4"/>
    <w:rsid w:val="006F6152"/>
    <w:rsid w:val="00706E56"/>
    <w:rsid w:val="00715C5E"/>
    <w:rsid w:val="00722720"/>
    <w:rsid w:val="00740FB2"/>
    <w:rsid w:val="00743430"/>
    <w:rsid w:val="00750FF8"/>
    <w:rsid w:val="0076070A"/>
    <w:rsid w:val="00761759"/>
    <w:rsid w:val="00762538"/>
    <w:rsid w:val="00774183"/>
    <w:rsid w:val="007840A9"/>
    <w:rsid w:val="007909AF"/>
    <w:rsid w:val="007A2044"/>
    <w:rsid w:val="007B397B"/>
    <w:rsid w:val="007B4261"/>
    <w:rsid w:val="007C0460"/>
    <w:rsid w:val="007E3944"/>
    <w:rsid w:val="007E49D3"/>
    <w:rsid w:val="007E7BF2"/>
    <w:rsid w:val="007F5065"/>
    <w:rsid w:val="00800366"/>
    <w:rsid w:val="00801882"/>
    <w:rsid w:val="00806FC6"/>
    <w:rsid w:val="0081095C"/>
    <w:rsid w:val="00810B04"/>
    <w:rsid w:val="0081184B"/>
    <w:rsid w:val="008121D7"/>
    <w:rsid w:val="008124E3"/>
    <w:rsid w:val="00825576"/>
    <w:rsid w:val="008277F7"/>
    <w:rsid w:val="008370C3"/>
    <w:rsid w:val="00841DCF"/>
    <w:rsid w:val="008443A7"/>
    <w:rsid w:val="00844D03"/>
    <w:rsid w:val="00851AA0"/>
    <w:rsid w:val="00862606"/>
    <w:rsid w:val="00862CCE"/>
    <w:rsid w:val="0086427E"/>
    <w:rsid w:val="00864D7E"/>
    <w:rsid w:val="008654A4"/>
    <w:rsid w:val="008823EE"/>
    <w:rsid w:val="00887C9C"/>
    <w:rsid w:val="008A10D5"/>
    <w:rsid w:val="008A7785"/>
    <w:rsid w:val="008B187D"/>
    <w:rsid w:val="008C1664"/>
    <w:rsid w:val="008C2600"/>
    <w:rsid w:val="008C3C24"/>
    <w:rsid w:val="008E17DE"/>
    <w:rsid w:val="008E4180"/>
    <w:rsid w:val="008E6365"/>
    <w:rsid w:val="008F5C9D"/>
    <w:rsid w:val="008F5FCF"/>
    <w:rsid w:val="00900AAC"/>
    <w:rsid w:val="00915B59"/>
    <w:rsid w:val="009267D3"/>
    <w:rsid w:val="00926816"/>
    <w:rsid w:val="00926E1B"/>
    <w:rsid w:val="00927952"/>
    <w:rsid w:val="009431BE"/>
    <w:rsid w:val="00945BF9"/>
    <w:rsid w:val="00967B80"/>
    <w:rsid w:val="00970AE6"/>
    <w:rsid w:val="00992AEC"/>
    <w:rsid w:val="00993436"/>
    <w:rsid w:val="009946C5"/>
    <w:rsid w:val="00995577"/>
    <w:rsid w:val="009A4CBA"/>
    <w:rsid w:val="009A5EB5"/>
    <w:rsid w:val="009B027A"/>
    <w:rsid w:val="009B0B94"/>
    <w:rsid w:val="009B17B7"/>
    <w:rsid w:val="009C09DD"/>
    <w:rsid w:val="009C1185"/>
    <w:rsid w:val="009C28D0"/>
    <w:rsid w:val="009C77A1"/>
    <w:rsid w:val="009D237F"/>
    <w:rsid w:val="009E2F6C"/>
    <w:rsid w:val="00A0271E"/>
    <w:rsid w:val="00A13A80"/>
    <w:rsid w:val="00A177FE"/>
    <w:rsid w:val="00A20138"/>
    <w:rsid w:val="00A218F8"/>
    <w:rsid w:val="00A23BD8"/>
    <w:rsid w:val="00A26AFE"/>
    <w:rsid w:val="00A27285"/>
    <w:rsid w:val="00A30872"/>
    <w:rsid w:val="00A30CE6"/>
    <w:rsid w:val="00A51912"/>
    <w:rsid w:val="00A56732"/>
    <w:rsid w:val="00A6029C"/>
    <w:rsid w:val="00A648D5"/>
    <w:rsid w:val="00A7143B"/>
    <w:rsid w:val="00A76ECB"/>
    <w:rsid w:val="00A77AC5"/>
    <w:rsid w:val="00A8150D"/>
    <w:rsid w:val="00A87A85"/>
    <w:rsid w:val="00A92BB1"/>
    <w:rsid w:val="00A932E4"/>
    <w:rsid w:val="00AA1CC8"/>
    <w:rsid w:val="00AA1F14"/>
    <w:rsid w:val="00AA3CB9"/>
    <w:rsid w:val="00AB1C6E"/>
    <w:rsid w:val="00AB3585"/>
    <w:rsid w:val="00AB6BF1"/>
    <w:rsid w:val="00AB7D64"/>
    <w:rsid w:val="00AC2E60"/>
    <w:rsid w:val="00AC38E9"/>
    <w:rsid w:val="00AD26A2"/>
    <w:rsid w:val="00AE52DB"/>
    <w:rsid w:val="00AE7035"/>
    <w:rsid w:val="00AE70E1"/>
    <w:rsid w:val="00AF79BC"/>
    <w:rsid w:val="00B0486F"/>
    <w:rsid w:val="00B1275D"/>
    <w:rsid w:val="00B2727F"/>
    <w:rsid w:val="00B3248C"/>
    <w:rsid w:val="00B326AA"/>
    <w:rsid w:val="00B37331"/>
    <w:rsid w:val="00B65D7E"/>
    <w:rsid w:val="00B6640E"/>
    <w:rsid w:val="00B67019"/>
    <w:rsid w:val="00B72356"/>
    <w:rsid w:val="00B86CB6"/>
    <w:rsid w:val="00B9439D"/>
    <w:rsid w:val="00BA1579"/>
    <w:rsid w:val="00BA6B3A"/>
    <w:rsid w:val="00BA7477"/>
    <w:rsid w:val="00BB555A"/>
    <w:rsid w:val="00BB762E"/>
    <w:rsid w:val="00BC00B3"/>
    <w:rsid w:val="00BC3E5D"/>
    <w:rsid w:val="00BC4C70"/>
    <w:rsid w:val="00BC6600"/>
    <w:rsid w:val="00BD240C"/>
    <w:rsid w:val="00BD2F22"/>
    <w:rsid w:val="00BE1C9F"/>
    <w:rsid w:val="00BE33EC"/>
    <w:rsid w:val="00BE4ABF"/>
    <w:rsid w:val="00BE64AE"/>
    <w:rsid w:val="00BE6CC6"/>
    <w:rsid w:val="00BF3EDC"/>
    <w:rsid w:val="00C04E7B"/>
    <w:rsid w:val="00C13DEB"/>
    <w:rsid w:val="00C16BC9"/>
    <w:rsid w:val="00C22B48"/>
    <w:rsid w:val="00C22E58"/>
    <w:rsid w:val="00C2680C"/>
    <w:rsid w:val="00C33C86"/>
    <w:rsid w:val="00C407C2"/>
    <w:rsid w:val="00C41634"/>
    <w:rsid w:val="00C5560C"/>
    <w:rsid w:val="00C55C38"/>
    <w:rsid w:val="00C61B07"/>
    <w:rsid w:val="00C72DFD"/>
    <w:rsid w:val="00C86010"/>
    <w:rsid w:val="00C9766F"/>
    <w:rsid w:val="00C976EE"/>
    <w:rsid w:val="00CA2679"/>
    <w:rsid w:val="00CB24B1"/>
    <w:rsid w:val="00CC48E3"/>
    <w:rsid w:val="00CC7F74"/>
    <w:rsid w:val="00CD09FE"/>
    <w:rsid w:val="00CD33D2"/>
    <w:rsid w:val="00CD4A7F"/>
    <w:rsid w:val="00CD66F8"/>
    <w:rsid w:val="00CE2730"/>
    <w:rsid w:val="00CE4EBF"/>
    <w:rsid w:val="00CF3FE0"/>
    <w:rsid w:val="00D07AFE"/>
    <w:rsid w:val="00D113FA"/>
    <w:rsid w:val="00D31D90"/>
    <w:rsid w:val="00D343B6"/>
    <w:rsid w:val="00D351B6"/>
    <w:rsid w:val="00D46DE8"/>
    <w:rsid w:val="00D625A5"/>
    <w:rsid w:val="00D62896"/>
    <w:rsid w:val="00D66722"/>
    <w:rsid w:val="00D7052A"/>
    <w:rsid w:val="00D80666"/>
    <w:rsid w:val="00D82076"/>
    <w:rsid w:val="00D823FF"/>
    <w:rsid w:val="00D826A8"/>
    <w:rsid w:val="00D8696A"/>
    <w:rsid w:val="00D9080B"/>
    <w:rsid w:val="00D941E9"/>
    <w:rsid w:val="00DB3CD8"/>
    <w:rsid w:val="00DB4506"/>
    <w:rsid w:val="00DB700F"/>
    <w:rsid w:val="00DC2D33"/>
    <w:rsid w:val="00DD7E86"/>
    <w:rsid w:val="00DE3153"/>
    <w:rsid w:val="00DE4064"/>
    <w:rsid w:val="00DE69E1"/>
    <w:rsid w:val="00E00EB7"/>
    <w:rsid w:val="00E02D09"/>
    <w:rsid w:val="00E1307B"/>
    <w:rsid w:val="00E20FD2"/>
    <w:rsid w:val="00E24DC7"/>
    <w:rsid w:val="00E36E00"/>
    <w:rsid w:val="00E41B57"/>
    <w:rsid w:val="00E4742B"/>
    <w:rsid w:val="00E50913"/>
    <w:rsid w:val="00E61667"/>
    <w:rsid w:val="00E655BC"/>
    <w:rsid w:val="00E75783"/>
    <w:rsid w:val="00E75DA9"/>
    <w:rsid w:val="00E77396"/>
    <w:rsid w:val="00E803B0"/>
    <w:rsid w:val="00E83771"/>
    <w:rsid w:val="00E842EB"/>
    <w:rsid w:val="00E90F2D"/>
    <w:rsid w:val="00EA4CA4"/>
    <w:rsid w:val="00EA7176"/>
    <w:rsid w:val="00EB5749"/>
    <w:rsid w:val="00EB5F1D"/>
    <w:rsid w:val="00EC5703"/>
    <w:rsid w:val="00ED1A82"/>
    <w:rsid w:val="00ED52A9"/>
    <w:rsid w:val="00ED690A"/>
    <w:rsid w:val="00EE42B1"/>
    <w:rsid w:val="00EF5A7E"/>
    <w:rsid w:val="00EF73F5"/>
    <w:rsid w:val="00F04A0F"/>
    <w:rsid w:val="00F25687"/>
    <w:rsid w:val="00F30C02"/>
    <w:rsid w:val="00F32E2E"/>
    <w:rsid w:val="00F34358"/>
    <w:rsid w:val="00F45D67"/>
    <w:rsid w:val="00F47B52"/>
    <w:rsid w:val="00F53D90"/>
    <w:rsid w:val="00F53E5C"/>
    <w:rsid w:val="00F560B5"/>
    <w:rsid w:val="00F6220E"/>
    <w:rsid w:val="00F62468"/>
    <w:rsid w:val="00F63798"/>
    <w:rsid w:val="00F67577"/>
    <w:rsid w:val="00F7191C"/>
    <w:rsid w:val="00F86281"/>
    <w:rsid w:val="00F93D10"/>
    <w:rsid w:val="00F94036"/>
    <w:rsid w:val="00F9567D"/>
    <w:rsid w:val="00F96A89"/>
    <w:rsid w:val="00FA012F"/>
    <w:rsid w:val="00FA5853"/>
    <w:rsid w:val="00FB292F"/>
    <w:rsid w:val="00FB4FA3"/>
    <w:rsid w:val="00FB555E"/>
    <w:rsid w:val="00FB5711"/>
    <w:rsid w:val="00FC506C"/>
    <w:rsid w:val="00FD5C87"/>
    <w:rsid w:val="00FE6FB5"/>
    <w:rsid w:val="00FF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42850"/>
  <w15:chartTrackingRefBased/>
  <w15:docId w15:val="{A9DF6732-673E-404B-B449-7C428D64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4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40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A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46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464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13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A8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3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A8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4</Pages>
  <Words>411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ames Walker</dc:creator>
  <cp:keywords/>
  <dc:description/>
  <cp:lastModifiedBy>Reviewer</cp:lastModifiedBy>
  <cp:revision>30</cp:revision>
  <dcterms:created xsi:type="dcterms:W3CDTF">2020-11-24T12:08:00Z</dcterms:created>
  <dcterms:modified xsi:type="dcterms:W3CDTF">2023-04-11T10:17:00Z</dcterms:modified>
</cp:coreProperties>
</file>